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Table S2. List of predicted genes targeted by androgen-responsive miRNAs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lang w:val="de-DE"/>
        </w:rPr>
      </w:pP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ep97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reg1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xcl16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sc1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sc2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m73a</w:t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ign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xd1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l33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fat5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gr2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dh20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9a3r1</w:t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marcc2</w:t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myd3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nf1lk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sbp2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v2b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ef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161b</w:t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Xkrx</w:t>
        <w:tab/>
        <w:tab/>
        <w:tab/>
        <w:t>mmu-miR-47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ebp2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arhl1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mk1d</w:t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dc71</w:t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tx1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if4g2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ml4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xp2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abrb3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qck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mo4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ypla1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n1a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edd4l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gf3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pf4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lbp1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bpms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od1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mg1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imp3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49</w:t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fd1</w:t>
        <w:tab/>
        <w:tab/>
        <w:tab/>
        <w:t>mmu-miR-463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ff4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nkrd11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pc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rdc3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az1a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cl2l11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tf3l4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nih4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snk1a1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dx3x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if4e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c2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s8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dap1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fod1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bp3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bpl1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po8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gb3bp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bnl1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id2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ns1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srb3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um1l1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r6a1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gt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ax6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ss35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n9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d23b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c3h2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nf24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unx1t1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ephs1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16a10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37a2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39a10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40a1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yt1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d10</w:t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nrc6b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dr19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tap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Ythdf3</w:t>
        <w:tab/>
        <w:tab/>
        <w:tab/>
        <w:t>mmu-miR-878-5p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hctf1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nkrd11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nks1b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hgef9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trn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raf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bx4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yl1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ggbp1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hst12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lec7a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ommd7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orin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ennd5b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gkk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ixdc1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ll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vi5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m188b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m199x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bxo11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s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rm5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apln1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cmt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bp5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noc1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Jarid2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uc7l2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2k1ip1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k9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sdc1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llt11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tap2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atl1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bp2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er1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hf21b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lagl2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p3r1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rb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23a2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mad6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x3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yncrip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ardbp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cf12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imp3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nrc18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rpv4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sc22d2</w:t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sp54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sp9x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tap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148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182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46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827</w:t>
        <w:tab/>
        <w:tab/>
        <w:tab/>
        <w:t>mmu-miR-880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hgap26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hgef12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ih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pc5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arhl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trc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2cd2l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cna1e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dc38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ntd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ops2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pne3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erl2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najc14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ynll2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fnb3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lp4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c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srrg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m107b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m49a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m78b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rmpd4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pr173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ria2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lcs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if5a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rp4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oa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cl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fap3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ixl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can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ptx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uma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necut2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tud7b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mtd1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hldb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knox1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p3r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scd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hoq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nf114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rp8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9a5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nx30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obp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bl2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bpl1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cfap2b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nrc4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raf3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rp63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span9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xn2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xndc13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btb4</w:t>
        <w:tab/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780b</w:t>
        <w:tab/>
        <w:tab/>
        <w:t>mmu-miR-74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darb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dcy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nkrd40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hgef12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ach2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ard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blb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ol4a5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reb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gr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t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syt2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m78b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bxl20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bxo8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lrt3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sl2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abrb3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3f3a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oxa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s3st3a1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kzf3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mmt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c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if5a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ras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f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d13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ms19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ycbp2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cam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r2f2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udt18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tud4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appa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p2r5e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kd3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p2b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pgef6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efbp2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et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ev3l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nf144a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pa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cai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ema6a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ox11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ox9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rpk2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8sia2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k16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cf4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sc22d2</w:t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shz3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xd2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nt2b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btb7c</w:t>
        <w:tab/>
        <w:tab/>
        <w:tab/>
        <w:t>mmu-miR-201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hgef40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ul4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iap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ixdc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najc14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nmt3b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r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se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ync1li1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yrk1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yrk1b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fna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lk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nah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npep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sr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syt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bxo11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ndc3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xn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yttd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ad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alnt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jd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ls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nai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nas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pr45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zf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apln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nrnpab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cmt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kzf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ng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npp5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po4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if26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itl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lf4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fb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ml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2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3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4k4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bd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bnl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dga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dga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sdc1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g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kln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pp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tap1b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tmr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yo1c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arg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dst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fib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ptx1</w:t>
        <w:tab/>
        <w:tab/>
        <w:tab/>
        <w:t>mmu-miR-547</w:t>
      </w:r>
    </w:p>
    <w:p>
      <w:pPr>
        <w:pStyle w:val="Normal"/>
        <w:autoSpaceDE w:val="false"/>
        <w:rPr/>
      </w:pPr>
      <w:r>
        <w:rPr/>
        <w:t>Onecut2</w:t>
        <w:tab/>
        <w:tab/>
        <w:t>mmu-miR-547</w:t>
      </w:r>
    </w:p>
    <w:p>
      <w:pPr>
        <w:pStyle w:val="Normal"/>
        <w:autoSpaceDE w:val="false"/>
        <w:rPr/>
      </w:pPr>
      <w:r>
        <w:rPr/>
        <w:t>Onecut3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rc4l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afah1b1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aip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bx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de8b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dgfc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dgfrb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hactr4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ik3r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ik3r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itpnm2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lagl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ar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p2c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dm16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dm6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kcb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ps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tg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une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chd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gfrn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dc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rg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rj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ygo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Qk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p1b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p2b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bpj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cor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eep4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ell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hot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nf144a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nf19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nft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pi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rbp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ufy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unx1t1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cn8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etd8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h3bgrl2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hc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in3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10a3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17a6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19a2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20a2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22a23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25a26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2a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35e1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38a2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39a14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44a5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5a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7a14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nap91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ntb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on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ag9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ecc1l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g2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ock1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8sia4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t3a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x16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yap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yncrip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anc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bpl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gfbr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ln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cc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d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d8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109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150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16a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179b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od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nc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npo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rim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rim3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rmt6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rove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sc22d2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ulp4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ap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e2g1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e2q1</w:t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e4b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p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sp14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Vav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dr44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Ywhag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btb37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btb4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btb44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hx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hx4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148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217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462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710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827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ic1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mat3</w:t>
        <w:tab/>
        <w:tab/>
        <w:tab/>
        <w:t>mmu-miR-547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pln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f6</w:t>
        <w:tab/>
        <w:tab/>
        <w:tab/>
        <w:t>mmu-miR-743a</w:t>
      </w:r>
    </w:p>
    <w:p>
      <w:pPr>
        <w:pStyle w:val="Normal"/>
        <w:autoSpaceDE w:val="false"/>
        <w:rPr/>
      </w:pPr>
      <w:r>
        <w:rPr/>
        <w:t>Arid2</w:t>
        <w:tab/>
        <w:tab/>
        <w:tab/>
        <w:t>mmu-miR-743a</w:t>
      </w:r>
    </w:p>
    <w:p>
      <w:pPr>
        <w:pStyle w:val="Normal"/>
        <w:autoSpaceDE w:val="false"/>
        <w:rPr/>
      </w:pPr>
      <w:r>
        <w:rPr/>
        <w:t>Arid4a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l15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sxl2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dm4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mk2b</w:t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mkv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dc88a</w:t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200r3</w:t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k2ap2</w:t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gf4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gfr1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xp2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zd7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pr56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prc5b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rk5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oxb2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bp4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bp5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l13ra1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lf3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mpad1</w:t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ng2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nhbb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pmk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qsec2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ga9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Jarid2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1</w:t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kapk2</w:t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10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5b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p1b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p2c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pgef2</w:t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gfbr2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gfbr3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iprl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nt7a</w:t>
        <w:tab/>
        <w:tab/>
        <w:tab/>
        <w:t>mmu-miR-743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mi1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mper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ptf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d1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d2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g1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rn4l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c14b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c2l5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h10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entg2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hd2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hd9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cc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cp2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cx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dx6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erl2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gcr2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ya4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gf16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xk1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xk2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xp2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yco1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yn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pr109a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pr180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pr81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rhl3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td9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hdrbs1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if1b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if2a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pnb1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1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13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k10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re1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cp2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cam1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fil3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en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4a1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rg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10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19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lo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p1a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p2a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ssf10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mad3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rc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x16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r1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xd6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gcg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pf2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cchc8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dhhc20</w:t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148</w:t>
        <w:tab/>
        <w:tab/>
        <w:tab/>
        <w:t>mmu-miR-203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hgap1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hgap26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id4a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l15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sb1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scl1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tg4b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cl2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cna1e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cnb3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cng2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msap1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mta1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nt1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r7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sp2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bfa2t3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d1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e2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c25a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h4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hl1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lcn3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lock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not4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ntn2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ntnap1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tnnd1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cp1a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cx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dx17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bxo30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gd6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ndc3b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ndc8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xg1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xj2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xn2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as1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bp3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d3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e1l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k3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2k1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t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tap1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otch1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otch2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dgfra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ou3f3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argc1b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p1r10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p1r11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43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lgds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lgps2</w:t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cn2b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dhc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ry3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rpr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ac2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at6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k38l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rn3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x17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nrc18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nrc4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nt1</w:t>
        <w:tab/>
        <w:tab/>
        <w:tab/>
        <w:t>mmu-miR-34c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msap1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prin1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bx6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bx7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cl3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rd10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2d1a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dc126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dc142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dc88a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m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d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d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l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rn4l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lock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not4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peb3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rebl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yld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cp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cun1d2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def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dx3x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gcr8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icer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lc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lx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lx3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lk3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ea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fnb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c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c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gn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hb3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n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reg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lnc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ndc3a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d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2r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bp3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sf3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l6st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mpdh1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ng5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nhbb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noc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ch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ga6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Jarid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a4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b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j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if1b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if3a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it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12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14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2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7ip3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k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k10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k14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k6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f2a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ycn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10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10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11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12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3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4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5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6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7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8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9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c1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c2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p1r12a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p1r9a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p2r5e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tc7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en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2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2b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33b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34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5b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8b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ry4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k35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k38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gfbr2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gif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gm3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goln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1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151b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Vamp3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Vapb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Vps37a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Vps37b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dhhc18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dhhc7</w:t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er1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and5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113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238</w:t>
        <w:tab/>
        <w:tab/>
        <w:tab/>
        <w:t>mmu-miR-19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cvr1c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cvr2a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dam1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dam2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tp2a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tp2b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at2d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az1a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az2a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az2b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cl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cl2l1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cl9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claf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raf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rd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tbd14a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tbd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cna2d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lm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mk2g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msap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msap1l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mta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rd1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rm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bfa2t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bfa2t3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blb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dc5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j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k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16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2ap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k8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kl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kn2aip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on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entb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hd9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lasp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nksr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nksr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ol16a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ol5a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ops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pd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pne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reb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snk1g3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snk2a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tdspl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ttnbp2nl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ul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azap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cbld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clk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dit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dx3x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ek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epdc6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erl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ip2c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lg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gr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if4a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ln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lp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n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ntpd6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tohi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ts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tv6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vx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ya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bxl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bxo1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bxo33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bxo4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ign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kbp1a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lt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mnl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mr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as7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ata6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di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dpd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fpt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igyf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oxa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oxa1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rb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2bp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2bp3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sf1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pmk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po5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po8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ppk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qsec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ga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ga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Jarid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a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c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h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lf15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pna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pnb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1cam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arp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mx1a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rba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rig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rp1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rp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rrc3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uzp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ycat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yrm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ea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mdc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n2a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10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7ip3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4k4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k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re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10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1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1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5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6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7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8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9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c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ac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tg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sap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smf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bp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en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n9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unc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Qk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Qser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11fip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6b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8b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gef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d2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d23b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i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unx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1pr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all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camp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chip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ec24c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el1l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ema4g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enp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hoc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im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in3b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ipa1l2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irt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ix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ix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mad7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nai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nn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os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ox5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ox6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ag9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ecc1l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ire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ry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rpk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s18l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sx2ip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8sia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im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bcel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bl1x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bl1xr1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bpl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cerg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gfbr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gfbr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hoc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hrb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imp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lk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9sf3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9sf4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d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e2h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e2l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e2n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e3c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p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nc5a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nc84a</w:t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nkl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sp1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sp33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sp4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Vsx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dr8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hdc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nk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nt9a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wc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Xiap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Xk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Xpo7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Yod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Ywhag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Yy1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adh2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btb3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btb4</w:t>
        <w:tab/>
        <w:tab/>
        <w:tab/>
        <w:t>mmu-miR-181b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2bp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dd2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pp19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arhl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enpo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not2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rk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bf3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daradd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sco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tv6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m199x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gf16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zd7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m2a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prc5c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tdc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13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2afx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eyl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ist1h4i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ist2h4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pcal4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1r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pmk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ga5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lhdc5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gr4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mod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np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n1c1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bnl3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cp2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yst4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dor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exn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r3c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de4dip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ef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im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dm16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sme3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en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n9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rf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3c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d23b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bm35a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s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sbn1l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wdd2b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17a2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27a4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lc7a7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nrk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ox1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xbp5l</w:t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cf7l2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esk2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le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ox4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tc38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e2z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fd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sp37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btb4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131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46</w:t>
        <w:tab/>
        <w:tab/>
        <w:tab/>
        <w:t>mmu-miR-32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ass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bhd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cp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cvr1c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dam10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damts17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damts8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ebp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hdc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kap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ls2cr13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ls2cr4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napc1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nk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nk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fgef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hgef9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l1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mc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tad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tp1a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tp1b4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tp2a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tp6v1b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tp6v1g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3gnt9-ps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4galt4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arhl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cl11b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dnf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rd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tf3l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1galt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cnb4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mk2d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p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bfa2t3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bx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bx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dc38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cnc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2ap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c37l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c7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cp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ds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ep110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hd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ited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lcn4-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not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ntln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ol17a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ol4a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ol8a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plx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rispld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snk1e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tla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tnnbip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ul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yfip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yld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yp7b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ysltr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ab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ach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naja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najb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scaml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usp2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yrk1a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af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dem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gln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if2s3x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if4b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lmo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ml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ml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300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c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pha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rc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rmn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syt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tv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vi2b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ya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Eya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2r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2h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m126b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m49a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m81a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at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bxo4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lrt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lywch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mn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ndc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s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rap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ubp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zd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abrb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ad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alnt7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lcci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li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osr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pr180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pr8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rik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spt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ys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crtr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hip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ist1h2ac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lcs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lf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mgn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nrnpa3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omer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ook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tr7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1r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f2bp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gsf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nhbb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ppk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ga6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ga8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gb1bp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gb6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Jag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Jmy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c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td9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itl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lf1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pna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ras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eng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ingo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mo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nx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phn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rp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rrc40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rrtm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Luc7l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fb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3k1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pk6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bnl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btd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ctp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d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d1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d1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d2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ex3a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ga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lec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tmr10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tmr6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ycn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apg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arg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ars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cam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coa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coa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coa7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dst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edd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eurog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fia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it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kx2-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pas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r1h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r3c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rarp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rxn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rxn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udt15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gn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gt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lfm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necut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sbp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abpc4l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aip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appa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arva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ax8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dh15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cnx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dpk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ds5b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dzd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dzd7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hf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hf8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itpnm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itx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kib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lekhf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lekhh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lod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lxna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ou3f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ig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il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m1e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pp1r12a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kcz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rrx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rd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38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b39b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g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p1b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p2b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sgef1b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bl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bm28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c3h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cbtb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gs7bp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nf1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nf145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nf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nft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p2h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pe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pgrip1l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ps6kc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src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unx1t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yk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amd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bno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cfd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cg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ema3c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etd7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frs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frs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hisa6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hroom3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kil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marce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ox1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ox1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arc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ry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rpk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sbp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ox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rap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txbp5l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usd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yncrip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yt1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yt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yt7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anc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aok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bc1d9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bk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cf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ead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7sf3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9sf3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d4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ff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106b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33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69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tc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nrc18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nrc6b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oe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ox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rove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rpc3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rps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shz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span1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tc21b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xlng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e2q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n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xd8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sp4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Vdac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Vsig10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Wdr26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Xiap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Yaf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btb7a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c3h14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cchc2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cchc24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238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36l1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36l2</w:t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449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606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Zfp655</w:t>
        <w:tab/>
        <w:tab/>
        <w:tab/>
        <w:t>mmu-miR-335-3p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cvr1c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damts6</w:t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ppl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rhgap26</w:t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Asxl2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Bdnf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ask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isd2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peb3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Csn2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ab2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dx3x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md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mxl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Dnalc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Foxp2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Gpr22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Hnrnpa2b1</w:t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Itga9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cna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Kitl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arcks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bnl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Mtap1b</w:t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bea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dst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egr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lk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pal2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Ntng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lfm3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pcml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br w:type="column"/>
      </w:r>
      <w:r>
        <w:rPr>
          <w:u w:val="single"/>
          <w:lang w:val="de-DE"/>
        </w:rPr>
        <w:t>Gene Symbol</w:t>
      </w:r>
      <w:r>
        <w:rPr>
          <w:lang w:val="de-DE"/>
        </w:rPr>
        <w:tab/>
        <w:tab/>
      </w:r>
      <w:r>
        <w:rPr>
          <w:u w:val="single"/>
          <w:lang w:val="de-DE"/>
        </w:rPr>
        <w:t>miRNA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Otud7a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aqr8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dcd7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dzd2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ger2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4a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Ptprj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ai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tf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Rtkn2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Spire1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mem1</w:t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Tox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be2d2</w:t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Uqcc</w:t>
        <w:tab/>
        <w:tab/>
        <w:tab/>
        <w:t>mmu-miR-468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  <w:t>Vipr1</w:t>
        <w:tab/>
        <w:tab/>
        <w:tab/>
        <w:t>mmu-miR-468</w:t>
      </w:r>
    </w:p>
    <w:p>
      <w:pPr>
        <w:pStyle w:val="Normal"/>
        <w:autoSpaceDE w:val="false"/>
        <w:rPr/>
      </w:pPr>
      <w:r>
        <w:rPr/>
        <w:t>Zfp608</w:t>
        <w:tab/>
        <w:tab/>
        <w:tab/>
        <w:t>mmu-miR-468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/>
      </w:pPr>
      <w:r>
        <w:rPr/>
        <w:t>MiRNAs are identified from microarray analysis (Table S1).</w:t>
      </w:r>
    </w:p>
    <w:p>
      <w:pPr>
        <w:pStyle w:val="Normal"/>
        <w:autoSpaceDE w:val="false"/>
        <w:rPr/>
      </w:pPr>
      <w:r>
        <w:rPr/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 Premr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0">
    <w:name w:val="A0"/>
    <w:qFormat/>
    <w:rPr>
      <w:rFonts w:ascii="Garamond Premr Pro;Times New Roman" w:hAnsi="Garamond Premr Pro;Times New Roman" w:cs="Garamond Premr Pro;Times New Roman"/>
      <w:color w:val="000000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23:59:00Z</dcterms:created>
  <dc:creator>SUBBARAYALU</dc:creator>
  <dc:description/>
  <cp:keywords/>
  <dc:language>en-US</dc:language>
  <cp:lastModifiedBy>changy</cp:lastModifiedBy>
  <dcterms:modified xsi:type="dcterms:W3CDTF">2012-06-29T16:35:00Z</dcterms:modified>
  <cp:revision>6</cp:revision>
  <dc:subject/>
  <dc:title>Table S1</dc:title>
</cp:coreProperties>
</file>